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7CBCC7" w14:textId="6E813017" w:rsidR="00B5392B" w:rsidRPr="00D844CB" w:rsidRDefault="00680232" w:rsidP="00E456B0">
      <w:pPr>
        <w:spacing w:after="0" w:line="360" w:lineRule="auto"/>
        <w:jc w:val="both"/>
      </w:pPr>
      <w:r>
        <w:rPr>
          <w:b/>
          <w:bCs/>
        </w:rPr>
        <w:t xml:space="preserve">Additional file </w:t>
      </w:r>
      <w:r w:rsidR="00D12890">
        <w:rPr>
          <w:b/>
          <w:bCs/>
        </w:rPr>
        <w:t>6</w:t>
      </w:r>
      <w:r w:rsidR="00B5392B" w:rsidRPr="00D844CB">
        <w:rPr>
          <w:b/>
          <w:bCs/>
        </w:rPr>
        <w:t xml:space="preserve"> </w:t>
      </w:r>
      <w:r w:rsidRPr="00680232">
        <w:t>Per-protocol u</w:t>
      </w:r>
      <w:r w:rsidR="00B5392B" w:rsidRPr="00680232">
        <w:t>nivariate</w:t>
      </w:r>
      <w:r w:rsidR="00B5392B" w:rsidRPr="00D844CB">
        <w:t xml:space="preserve"> analysis for predictors of seizure </w:t>
      </w:r>
      <w:r w:rsidR="00B5392B">
        <w:t xml:space="preserve">improvement </w:t>
      </w:r>
      <w:r w:rsidR="00B5392B" w:rsidRPr="008E7C1E">
        <w:rPr>
          <w:color w:val="000000" w:themeColor="text1"/>
        </w:rPr>
        <w:t xml:space="preserve">(≥ 50% </w:t>
      </w:r>
      <w:r w:rsidR="00145CFD">
        <w:rPr>
          <w:color w:val="000000" w:themeColor="text1"/>
        </w:rPr>
        <w:t>seizure frequency reduction</w:t>
      </w:r>
      <w:r w:rsidR="00B5392B">
        <w:rPr>
          <w:color w:val="000000" w:themeColor="text1"/>
        </w:rPr>
        <w:t>)</w:t>
      </w:r>
      <w:r>
        <w:rPr>
          <w:color w:val="000000" w:themeColor="text1"/>
        </w:rPr>
        <w:t xml:space="preserve"> in children with drug-resistant idiopathic generalized epilepsy (</w:t>
      </w:r>
      <w:r w:rsidRPr="006666D1">
        <w:rPr>
          <w:i/>
          <w:iCs/>
          <w:color w:val="000000" w:themeColor="text1"/>
        </w:rPr>
        <w:t>n</w:t>
      </w:r>
      <w:r>
        <w:rPr>
          <w:color w:val="000000" w:themeColor="text1"/>
        </w:rPr>
        <w:t>=116)</w:t>
      </w:r>
      <w:r w:rsidR="006D0151" w:rsidRPr="002A1DF3">
        <w:rPr>
          <w:color w:val="000000" w:themeColor="text1"/>
          <w:vertAlign w:val="superscript"/>
        </w:rPr>
        <w:t>*</w:t>
      </w:r>
    </w:p>
    <w:tbl>
      <w:tblPr>
        <w:tblStyle w:val="TableGrid"/>
        <w:tblW w:w="738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0"/>
        <w:gridCol w:w="2430"/>
        <w:gridCol w:w="990"/>
      </w:tblGrid>
      <w:tr w:rsidR="00E456B0" w:rsidRPr="00211701" w14:paraId="045726B9" w14:textId="77777777" w:rsidTr="00E456B0">
        <w:tc>
          <w:tcPr>
            <w:tcW w:w="3960" w:type="dxa"/>
            <w:tcBorders>
              <w:bottom w:val="single" w:sz="4" w:space="0" w:color="auto"/>
            </w:tcBorders>
          </w:tcPr>
          <w:p w14:paraId="7462F1E9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b/>
                <w:bCs/>
                <w:color w:val="000000" w:themeColor="text1"/>
                <w:sz w:val="24"/>
                <w:szCs w:val="24"/>
              </w:rPr>
              <w:t>Characteristics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14:paraId="12E76CC3" w14:textId="4AA01E73" w:rsidR="00E456B0" w:rsidRPr="00211701" w:rsidRDefault="00E456B0" w:rsidP="00444461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b/>
                <w:bCs/>
                <w:color w:val="000000" w:themeColor="text1"/>
                <w:sz w:val="24"/>
                <w:szCs w:val="24"/>
              </w:rPr>
              <w:t xml:space="preserve">Odds ratio </w:t>
            </w:r>
            <w:r w:rsidRPr="00F20D67">
              <w:rPr>
                <w:color w:val="000000" w:themeColor="text1"/>
                <w:sz w:val="24"/>
                <w:szCs w:val="24"/>
              </w:rPr>
              <w:t>(95%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841834D" w14:textId="3E542949" w:rsidR="00E456B0" w:rsidRPr="00211701" w:rsidRDefault="00E456B0" w:rsidP="00444461">
            <w:pPr>
              <w:spacing w:after="0" w:line="276" w:lineRule="auto"/>
              <w:rPr>
                <w:b/>
                <w:bCs/>
                <w:color w:val="000000" w:themeColor="text1"/>
                <w:sz w:val="24"/>
                <w:szCs w:val="24"/>
              </w:rPr>
            </w:pPr>
            <w:r w:rsidRPr="00211701">
              <w:rPr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>
              <w:rPr>
                <w:b/>
                <w:bCs/>
                <w:color w:val="000000" w:themeColor="text1"/>
                <w:sz w:val="24"/>
                <w:szCs w:val="24"/>
              </w:rPr>
              <w:t>-</w:t>
            </w:r>
            <w:r w:rsidRPr="00211701">
              <w:rPr>
                <w:b/>
                <w:bCs/>
                <w:color w:val="000000" w:themeColor="text1"/>
                <w:sz w:val="24"/>
                <w:szCs w:val="24"/>
              </w:rPr>
              <w:t>value</w:t>
            </w:r>
          </w:p>
        </w:tc>
      </w:tr>
      <w:tr w:rsidR="00E456B0" w:rsidRPr="00211701" w14:paraId="4C28E61C" w14:textId="77777777" w:rsidTr="00E456B0">
        <w:tc>
          <w:tcPr>
            <w:tcW w:w="3960" w:type="dxa"/>
            <w:tcBorders>
              <w:bottom w:val="nil"/>
            </w:tcBorders>
          </w:tcPr>
          <w:p w14:paraId="1E754387" w14:textId="7AA983A9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Age</w:t>
            </w:r>
            <w:r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11701">
              <w:rPr>
                <w:color w:val="000000" w:themeColor="text1"/>
                <w:sz w:val="24"/>
                <w:szCs w:val="24"/>
              </w:rPr>
              <w:t>years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bottom w:val="nil"/>
            </w:tcBorders>
          </w:tcPr>
          <w:p w14:paraId="13AC4DFD" w14:textId="1C40E75B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99</w:t>
            </w:r>
            <w:r>
              <w:rPr>
                <w:color w:val="000000" w:themeColor="text1"/>
                <w:sz w:val="24"/>
                <w:szCs w:val="24"/>
              </w:rPr>
              <w:t xml:space="preserve"> (0.87-1.14)</w:t>
            </w:r>
          </w:p>
        </w:tc>
        <w:tc>
          <w:tcPr>
            <w:tcW w:w="990" w:type="dxa"/>
            <w:tcBorders>
              <w:bottom w:val="nil"/>
            </w:tcBorders>
          </w:tcPr>
          <w:p w14:paraId="1BBA10F2" w14:textId="1A2EB8D6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923</w:t>
            </w:r>
          </w:p>
        </w:tc>
      </w:tr>
      <w:tr w:rsidR="00E456B0" w:rsidRPr="00211701" w14:paraId="2F49244D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5810A3FA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Male (vs. female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116F8591" w14:textId="7CA360DA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.05</w:t>
            </w:r>
            <w:r>
              <w:rPr>
                <w:color w:val="000000" w:themeColor="text1"/>
                <w:sz w:val="24"/>
                <w:szCs w:val="24"/>
              </w:rPr>
              <w:t xml:space="preserve"> (0.44-2.5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51F140A0" w14:textId="46DECB1B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911</w:t>
            </w:r>
          </w:p>
        </w:tc>
      </w:tr>
      <w:tr w:rsidR="00E456B0" w:rsidRPr="00211701" w14:paraId="3EA3CE47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24026036" w14:textId="65C41F50" w:rsidR="00E456B0" w:rsidRPr="00671040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Body mass index</w:t>
            </w:r>
            <w:r w:rsidR="00671040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11701">
              <w:rPr>
                <w:color w:val="000000" w:themeColor="text1"/>
                <w:sz w:val="24"/>
                <w:szCs w:val="24"/>
              </w:rPr>
              <w:t>Kg/m</w:t>
            </w:r>
            <w:r w:rsidRPr="00211701">
              <w:rPr>
                <w:color w:val="000000" w:themeColor="text1"/>
                <w:sz w:val="24"/>
                <w:szCs w:val="24"/>
                <w:vertAlign w:val="superscript"/>
              </w:rPr>
              <w:t>2</w:t>
            </w:r>
            <w:r w:rsidR="00671040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A31C0FA" w14:textId="46AAA24D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.01</w:t>
            </w:r>
            <w:r>
              <w:rPr>
                <w:color w:val="000000" w:themeColor="text1"/>
                <w:sz w:val="24"/>
                <w:szCs w:val="24"/>
              </w:rPr>
              <w:t xml:space="preserve"> (0.88-1.17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95D62CA" w14:textId="1BE13820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855</w:t>
            </w:r>
          </w:p>
        </w:tc>
      </w:tr>
      <w:tr w:rsidR="00E456B0" w:rsidRPr="00211701" w14:paraId="6CF1BB7B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2D2D4D0A" w14:textId="498BE605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Head circumference</w:t>
            </w:r>
            <w:r w:rsidR="00671040">
              <w:rPr>
                <w:color w:val="000000" w:themeColor="text1"/>
                <w:sz w:val="24"/>
                <w:szCs w:val="24"/>
              </w:rPr>
              <w:t xml:space="preserve"> (</w:t>
            </w:r>
            <w:r w:rsidRPr="00211701">
              <w:rPr>
                <w:color w:val="000000" w:themeColor="text1"/>
                <w:sz w:val="24"/>
                <w:szCs w:val="24"/>
              </w:rPr>
              <w:t>cm</w:t>
            </w:r>
            <w:r w:rsidR="00671040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DF14AE8" w14:textId="5289931E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75</w:t>
            </w:r>
            <w:r>
              <w:rPr>
                <w:color w:val="000000" w:themeColor="text1"/>
                <w:sz w:val="24"/>
                <w:szCs w:val="24"/>
              </w:rPr>
              <w:t xml:space="preserve"> (0.53-1.06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5B0DBED" w14:textId="7715EAD0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102</w:t>
            </w:r>
          </w:p>
        </w:tc>
      </w:tr>
      <w:tr w:rsidR="00E456B0" w:rsidRPr="00211701" w14:paraId="3D68B159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10B25A38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Urban residence (vs. rural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53BC5A0" w14:textId="6D502D50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84</w:t>
            </w:r>
            <w:r>
              <w:rPr>
                <w:color w:val="000000" w:themeColor="text1"/>
                <w:sz w:val="24"/>
                <w:szCs w:val="24"/>
              </w:rPr>
              <w:t xml:space="preserve"> (0.32-2.2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40CE2E1" w14:textId="0DEBFAB2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717</w:t>
            </w:r>
          </w:p>
        </w:tc>
      </w:tr>
      <w:tr w:rsidR="00E456B0" w:rsidRPr="00211701" w14:paraId="7304BE29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74687FF1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Low socioeconomic level (vs. middle/high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8012DDE" w14:textId="42EC7126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.10</w:t>
            </w:r>
            <w:r>
              <w:rPr>
                <w:color w:val="000000" w:themeColor="text1"/>
                <w:sz w:val="24"/>
                <w:szCs w:val="24"/>
              </w:rPr>
              <w:t xml:space="preserve"> (0.47-2.5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35084D4" w14:textId="5C163CEE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830</w:t>
            </w:r>
          </w:p>
        </w:tc>
      </w:tr>
      <w:tr w:rsidR="00E456B0" w:rsidRPr="00211701" w14:paraId="211AF53F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1800228F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Low parental education (vs. middle/high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83A7E92" w14:textId="22A8E29D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81</w:t>
            </w:r>
            <w:r>
              <w:rPr>
                <w:color w:val="000000" w:themeColor="text1"/>
                <w:sz w:val="24"/>
                <w:szCs w:val="24"/>
              </w:rPr>
              <w:t xml:space="preserve"> (0.33-1.9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7BF4DDE" w14:textId="39EE63E2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643</w:t>
            </w:r>
          </w:p>
        </w:tc>
      </w:tr>
      <w:tr w:rsidR="00E456B0" w:rsidRPr="00211701" w14:paraId="5E1BEF6E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223F4330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Parental work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0013EFC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EE54F32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E456B0" w:rsidRPr="00211701" w14:paraId="2C5B1D41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70BD26A0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 xml:space="preserve">     Non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237FB5E6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Ref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F13F999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E456B0" w:rsidRPr="00211701" w14:paraId="456D92EA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3E7E02B5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 xml:space="preserve">     Government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33AA729" w14:textId="51A9C936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.05</w:t>
            </w:r>
            <w:r>
              <w:rPr>
                <w:color w:val="000000" w:themeColor="text1"/>
                <w:sz w:val="24"/>
                <w:szCs w:val="24"/>
              </w:rPr>
              <w:t xml:space="preserve"> (0.29-3.7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A421D5F" w14:textId="593B4589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944</w:t>
            </w:r>
          </w:p>
        </w:tc>
      </w:tr>
      <w:tr w:rsidR="00E456B0" w:rsidRPr="00211701" w14:paraId="5BC0F099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17A9E6D7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 xml:space="preserve">     Private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C0972AF" w14:textId="14026835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94</w:t>
            </w:r>
            <w:r>
              <w:rPr>
                <w:color w:val="000000" w:themeColor="text1"/>
                <w:sz w:val="24"/>
                <w:szCs w:val="24"/>
              </w:rPr>
              <w:t xml:space="preserve"> (0.25-3.75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5E4F613" w14:textId="1ACDBD36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925</w:t>
            </w:r>
          </w:p>
        </w:tc>
      </w:tr>
      <w:tr w:rsidR="00E456B0" w:rsidRPr="00211701" w14:paraId="6329DE0A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13DAF22E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Parental consanguinity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18984F5" w14:textId="0247BD05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.31</w:t>
            </w:r>
            <w:r>
              <w:rPr>
                <w:color w:val="000000" w:themeColor="text1"/>
                <w:sz w:val="24"/>
                <w:szCs w:val="24"/>
              </w:rPr>
              <w:t xml:space="preserve"> (0.52-3.3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1E68284" w14:textId="0FB20034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566</w:t>
            </w:r>
          </w:p>
        </w:tc>
      </w:tr>
      <w:tr w:rsidR="00E456B0" w:rsidRPr="00211701" w14:paraId="53811ADF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58380889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Family history of epilepsy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8AC66FA" w14:textId="3FA66784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93</w:t>
            </w:r>
            <w:r>
              <w:rPr>
                <w:color w:val="000000" w:themeColor="text1"/>
                <w:sz w:val="24"/>
                <w:szCs w:val="24"/>
              </w:rPr>
              <w:t xml:space="preserve"> (00.33-2.62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AA8A9A7" w14:textId="7A087543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896</w:t>
            </w:r>
          </w:p>
        </w:tc>
      </w:tr>
      <w:tr w:rsidR="00E456B0" w:rsidRPr="00211701" w14:paraId="51F8C88D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7F575A0D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Gastrointestinal manifestation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526A5D3" w14:textId="16176D39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.52</w:t>
            </w:r>
            <w:r>
              <w:rPr>
                <w:color w:val="000000" w:themeColor="text1"/>
                <w:sz w:val="24"/>
                <w:szCs w:val="24"/>
              </w:rPr>
              <w:t xml:space="preserve"> (0.65-3.53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211DA85" w14:textId="0AC3B219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335</w:t>
            </w:r>
          </w:p>
        </w:tc>
      </w:tr>
      <w:tr w:rsidR="00E456B0" w:rsidRPr="00211701" w14:paraId="5A93F615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0785EFC7" w14:textId="2C374C0B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>
              <w:rPr>
                <w:color w:val="000000" w:themeColor="text1"/>
                <w:sz w:val="24"/>
                <w:szCs w:val="24"/>
              </w:rPr>
              <w:t>Generalized tonic-clonic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(vs. absence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84C497C" w14:textId="165441F4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42</w:t>
            </w:r>
            <w:r>
              <w:rPr>
                <w:color w:val="000000" w:themeColor="text1"/>
                <w:sz w:val="24"/>
                <w:szCs w:val="24"/>
              </w:rPr>
              <w:t xml:space="preserve"> (0.09-2.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B2E4EDB" w14:textId="5D0DE055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273</w:t>
            </w:r>
          </w:p>
        </w:tc>
      </w:tr>
      <w:tr w:rsidR="00E456B0" w:rsidRPr="00211701" w14:paraId="6AF78557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79546B40" w14:textId="743E0AA4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Seizure frequency</w:t>
            </w:r>
            <w:r>
              <w:rPr>
                <w:color w:val="000000" w:themeColor="text1"/>
                <w:sz w:val="24"/>
                <w:szCs w:val="24"/>
              </w:rPr>
              <w:t xml:space="preserve"> per month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36A37E78" w14:textId="769EF33D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.10</w:t>
            </w:r>
            <w:r>
              <w:rPr>
                <w:color w:val="000000" w:themeColor="text1"/>
                <w:sz w:val="24"/>
                <w:szCs w:val="24"/>
              </w:rPr>
              <w:t xml:space="preserve"> (0.91-1.3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26A033FF" w14:textId="3965511A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330</w:t>
            </w:r>
          </w:p>
        </w:tc>
      </w:tr>
      <w:tr w:rsidR="00E456B0" w:rsidRPr="00211701" w14:paraId="36118998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34C3544A" w14:textId="108A952E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Status epilepticus</w:t>
            </w:r>
            <w:r>
              <w:rPr>
                <w:color w:val="000000" w:themeColor="text1"/>
                <w:sz w:val="24"/>
                <w:szCs w:val="24"/>
              </w:rPr>
              <w:t xml:space="preserve"> in last 2 month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4485741F" w14:textId="1DF9B8C4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41</w:t>
            </w:r>
            <w:r>
              <w:rPr>
                <w:color w:val="000000" w:themeColor="text1"/>
                <w:sz w:val="24"/>
                <w:szCs w:val="24"/>
              </w:rPr>
              <w:t xml:space="preserve"> (0.11-1.51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6A9D7800" w14:textId="2400D823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182</w:t>
            </w:r>
          </w:p>
        </w:tc>
      </w:tr>
      <w:tr w:rsidR="00E456B0" w:rsidRPr="00211701" w14:paraId="58DF1664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59D84DC8" w14:textId="2F89C6FA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Anti</w:t>
            </w:r>
            <w:r>
              <w:rPr>
                <w:color w:val="000000" w:themeColor="text1"/>
                <w:sz w:val="24"/>
                <w:szCs w:val="24"/>
              </w:rPr>
              <w:t>-</w:t>
            </w:r>
            <w:r w:rsidRPr="00211701">
              <w:rPr>
                <w:color w:val="000000" w:themeColor="text1"/>
                <w:sz w:val="24"/>
                <w:szCs w:val="24"/>
              </w:rPr>
              <w:t>seizure medications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5A2CC905" w14:textId="5AD5FA4C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4CEA7032" w14:textId="7E383068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E456B0" w:rsidRPr="00211701" w14:paraId="60B71A34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016ADE36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 xml:space="preserve">     Levetiracetam (vs. others) 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7BDB75F6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7067FF39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</w:p>
        </w:tc>
      </w:tr>
      <w:tr w:rsidR="00E456B0" w:rsidRPr="00211701" w14:paraId="4584A919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6B751754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 xml:space="preserve">     Sodium valproate (vs. others) 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60CD493" w14:textId="7F3F2FC8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33</w:t>
            </w:r>
            <w:r>
              <w:rPr>
                <w:color w:val="000000" w:themeColor="text1"/>
                <w:sz w:val="24"/>
                <w:szCs w:val="24"/>
              </w:rPr>
              <w:t xml:space="preserve"> (0.02-5.38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3C2069F" w14:textId="55B8C9CB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433</w:t>
            </w:r>
          </w:p>
        </w:tc>
      </w:tr>
      <w:tr w:rsidR="00E456B0" w:rsidRPr="00211701" w14:paraId="0A1033A3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0D580BC9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 xml:space="preserve">     Topiramate (vs. others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05C8E07C" w14:textId="237DA8D2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.39</w:t>
            </w:r>
            <w:r>
              <w:rPr>
                <w:color w:val="000000" w:themeColor="text1"/>
                <w:sz w:val="24"/>
                <w:szCs w:val="24"/>
              </w:rPr>
              <w:t xml:space="preserve"> (0.59-3.24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12EF86B9" w14:textId="17D8A7DA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453</w:t>
            </w:r>
          </w:p>
        </w:tc>
      </w:tr>
      <w:tr w:rsidR="00E456B0" w:rsidRPr="00211701" w14:paraId="40D434DD" w14:textId="77777777" w:rsidTr="00E456B0">
        <w:tc>
          <w:tcPr>
            <w:tcW w:w="3960" w:type="dxa"/>
            <w:tcBorders>
              <w:top w:val="nil"/>
              <w:bottom w:val="nil"/>
            </w:tcBorders>
          </w:tcPr>
          <w:p w14:paraId="2A99B22F" w14:textId="77777777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 xml:space="preserve">     Clonazepam (vs. others)</w:t>
            </w:r>
          </w:p>
        </w:tc>
        <w:tc>
          <w:tcPr>
            <w:tcW w:w="2430" w:type="dxa"/>
            <w:tcBorders>
              <w:top w:val="nil"/>
              <w:bottom w:val="nil"/>
            </w:tcBorders>
          </w:tcPr>
          <w:p w14:paraId="655570DD" w14:textId="6AB6D2BF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1.19</w:t>
            </w:r>
            <w:r>
              <w:rPr>
                <w:color w:val="000000" w:themeColor="text1"/>
                <w:sz w:val="24"/>
                <w:szCs w:val="24"/>
              </w:rPr>
              <w:t xml:space="preserve"> (0.46-3.10)</w:t>
            </w:r>
          </w:p>
        </w:tc>
        <w:tc>
          <w:tcPr>
            <w:tcW w:w="990" w:type="dxa"/>
            <w:tcBorders>
              <w:top w:val="nil"/>
              <w:bottom w:val="nil"/>
            </w:tcBorders>
          </w:tcPr>
          <w:p w14:paraId="06CEA673" w14:textId="207215C2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711</w:t>
            </w:r>
          </w:p>
        </w:tc>
      </w:tr>
      <w:tr w:rsidR="00E456B0" w:rsidRPr="00211701" w14:paraId="6ACA8EC6" w14:textId="77777777" w:rsidTr="00E456B0">
        <w:tc>
          <w:tcPr>
            <w:tcW w:w="3960" w:type="dxa"/>
            <w:tcBorders>
              <w:top w:val="nil"/>
            </w:tcBorders>
          </w:tcPr>
          <w:p w14:paraId="44A61CCE" w14:textId="6207281E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E4081C">
              <w:rPr>
                <w:i/>
                <w:iCs/>
                <w:color w:val="000000" w:themeColor="text1"/>
                <w:sz w:val="24"/>
                <w:szCs w:val="24"/>
              </w:rPr>
              <w:t xml:space="preserve">H. </w:t>
            </w:r>
            <w:r w:rsidR="003B200C">
              <w:rPr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00E4081C">
              <w:rPr>
                <w:i/>
                <w:iCs/>
                <w:color w:val="000000" w:themeColor="text1"/>
                <w:sz w:val="24"/>
                <w:szCs w:val="24"/>
              </w:rPr>
              <w:t>ylori</w:t>
            </w:r>
            <w:r w:rsidRPr="00211701">
              <w:rPr>
                <w:color w:val="000000" w:themeColor="text1"/>
                <w:sz w:val="24"/>
                <w:szCs w:val="24"/>
              </w:rPr>
              <w:t xml:space="preserve"> eradication therapy </w:t>
            </w:r>
          </w:p>
        </w:tc>
        <w:tc>
          <w:tcPr>
            <w:tcW w:w="2430" w:type="dxa"/>
            <w:tcBorders>
              <w:top w:val="nil"/>
            </w:tcBorders>
          </w:tcPr>
          <w:p w14:paraId="33ABD457" w14:textId="1FE950F6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4.25</w:t>
            </w:r>
            <w:r>
              <w:rPr>
                <w:color w:val="000000" w:themeColor="text1"/>
                <w:sz w:val="24"/>
                <w:szCs w:val="24"/>
              </w:rPr>
              <w:t xml:space="preserve"> (1.64-11)</w:t>
            </w:r>
          </w:p>
        </w:tc>
        <w:tc>
          <w:tcPr>
            <w:tcW w:w="990" w:type="dxa"/>
            <w:tcBorders>
              <w:top w:val="nil"/>
            </w:tcBorders>
          </w:tcPr>
          <w:p w14:paraId="65BBA58A" w14:textId="79BA10D5" w:rsidR="00E456B0" w:rsidRPr="00211701" w:rsidRDefault="00E456B0" w:rsidP="00444461">
            <w:pPr>
              <w:spacing w:line="276" w:lineRule="auto"/>
              <w:rPr>
                <w:color w:val="000000" w:themeColor="text1"/>
                <w:sz w:val="24"/>
                <w:szCs w:val="24"/>
              </w:rPr>
            </w:pPr>
            <w:r w:rsidRPr="00211701">
              <w:rPr>
                <w:color w:val="000000" w:themeColor="text1"/>
                <w:sz w:val="24"/>
                <w:szCs w:val="24"/>
              </w:rPr>
              <w:t>0.003</w:t>
            </w:r>
          </w:p>
        </w:tc>
      </w:tr>
    </w:tbl>
    <w:p w14:paraId="72B228DC" w14:textId="58E24C28" w:rsidR="00B5392B" w:rsidRDefault="006D0151" w:rsidP="004D7A34">
      <w:pPr>
        <w:spacing w:before="240" w:after="0" w:line="276" w:lineRule="auto"/>
        <w:jc w:val="lowKashida"/>
        <w:rPr>
          <w:color w:val="000000" w:themeColor="text1"/>
        </w:rPr>
      </w:pPr>
      <w:r w:rsidRPr="00142B9B">
        <w:rPr>
          <w:color w:val="000000" w:themeColor="text1"/>
        </w:rPr>
        <w:t>*</w:t>
      </w:r>
      <w:r>
        <w:rPr>
          <w:color w:val="000000" w:themeColor="text1"/>
        </w:rPr>
        <w:t xml:space="preserve">After exclusion of 10 cases from study group who failed Helicobacter pylori eradication therapy </w:t>
      </w:r>
    </w:p>
    <w:p w14:paraId="2540DE5A" w14:textId="29F3958F" w:rsidR="00F20D67" w:rsidRPr="00E456B0" w:rsidRDefault="00F20D67" w:rsidP="00E456B0">
      <w:pPr>
        <w:spacing w:after="120" w:line="240" w:lineRule="auto"/>
      </w:pPr>
      <w:r w:rsidRPr="00B007A7">
        <w:t>CI, confidence interval</w:t>
      </w:r>
      <w:r>
        <w:t xml:space="preserve">; </w:t>
      </w:r>
      <w:r w:rsidRPr="00333C93">
        <w:rPr>
          <w:i/>
          <w:iCs/>
          <w:color w:val="000000" w:themeColor="text1"/>
        </w:rPr>
        <w:t xml:space="preserve">H. </w:t>
      </w:r>
      <w:r w:rsidR="00667066">
        <w:rPr>
          <w:i/>
          <w:iCs/>
          <w:color w:val="000000" w:themeColor="text1"/>
        </w:rPr>
        <w:t>p</w:t>
      </w:r>
      <w:r w:rsidRPr="00333C93">
        <w:rPr>
          <w:i/>
          <w:iCs/>
          <w:color w:val="000000" w:themeColor="text1"/>
        </w:rPr>
        <w:t>ylori</w:t>
      </w:r>
      <w:r>
        <w:rPr>
          <w:i/>
          <w:iCs/>
          <w:color w:val="000000" w:themeColor="text1"/>
        </w:rPr>
        <w:t>; Helicobacter pylor</w:t>
      </w:r>
      <w:r w:rsidR="00667066">
        <w:rPr>
          <w:i/>
          <w:iCs/>
          <w:color w:val="000000" w:themeColor="text1"/>
        </w:rPr>
        <w:t>i</w:t>
      </w:r>
    </w:p>
    <w:sectPr w:rsidR="00F20D67" w:rsidRPr="00E456B0" w:rsidSect="004D7A34">
      <w:pgSz w:w="11900" w:h="16840"/>
      <w:pgMar w:top="1152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B0A41A9"/>
    <w:multiLevelType w:val="hybridMultilevel"/>
    <w:tmpl w:val="25A48EDC"/>
    <w:lvl w:ilvl="0" w:tplc="C442957C">
      <w:numFmt w:val="bullet"/>
      <w:lvlText w:val=""/>
      <w:lvlJc w:val="left"/>
      <w:pPr>
        <w:ind w:left="720" w:hanging="360"/>
      </w:pPr>
      <w:rPr>
        <w:rFonts w:ascii="Symbol" w:eastAsia="SimSu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0412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45B"/>
    <w:rsid w:val="00007FBC"/>
    <w:rsid w:val="0001669B"/>
    <w:rsid w:val="0002307D"/>
    <w:rsid w:val="0003089F"/>
    <w:rsid w:val="000443F3"/>
    <w:rsid w:val="00044CE7"/>
    <w:rsid w:val="00050316"/>
    <w:rsid w:val="00051A87"/>
    <w:rsid w:val="00056E24"/>
    <w:rsid w:val="000601D0"/>
    <w:rsid w:val="00061BF1"/>
    <w:rsid w:val="000719C3"/>
    <w:rsid w:val="00076EB6"/>
    <w:rsid w:val="000903CD"/>
    <w:rsid w:val="0009375E"/>
    <w:rsid w:val="000A0831"/>
    <w:rsid w:val="000A0A2A"/>
    <w:rsid w:val="000A1C5D"/>
    <w:rsid w:val="000A2145"/>
    <w:rsid w:val="000C21A9"/>
    <w:rsid w:val="00120EF2"/>
    <w:rsid w:val="00127E6C"/>
    <w:rsid w:val="00142B9B"/>
    <w:rsid w:val="0014520D"/>
    <w:rsid w:val="00145CFD"/>
    <w:rsid w:val="0014680F"/>
    <w:rsid w:val="0014734C"/>
    <w:rsid w:val="00160EEC"/>
    <w:rsid w:val="00162D8A"/>
    <w:rsid w:val="00165BB7"/>
    <w:rsid w:val="00165D5E"/>
    <w:rsid w:val="001717B7"/>
    <w:rsid w:val="0017227B"/>
    <w:rsid w:val="001962B4"/>
    <w:rsid w:val="001B02A7"/>
    <w:rsid w:val="001B273A"/>
    <w:rsid w:val="001C36F4"/>
    <w:rsid w:val="001C4283"/>
    <w:rsid w:val="001C430D"/>
    <w:rsid w:val="001C74A8"/>
    <w:rsid w:val="001E0DE6"/>
    <w:rsid w:val="001E341A"/>
    <w:rsid w:val="001E6C69"/>
    <w:rsid w:val="001E7615"/>
    <w:rsid w:val="001E7F7B"/>
    <w:rsid w:val="0020396D"/>
    <w:rsid w:val="00210398"/>
    <w:rsid w:val="00211701"/>
    <w:rsid w:val="00212361"/>
    <w:rsid w:val="00227C84"/>
    <w:rsid w:val="00245116"/>
    <w:rsid w:val="00246A67"/>
    <w:rsid w:val="00271FB0"/>
    <w:rsid w:val="002851A7"/>
    <w:rsid w:val="00293339"/>
    <w:rsid w:val="002A1DF3"/>
    <w:rsid w:val="002A7A13"/>
    <w:rsid w:val="002D25B7"/>
    <w:rsid w:val="002D2CE5"/>
    <w:rsid w:val="002E1906"/>
    <w:rsid w:val="002E28D3"/>
    <w:rsid w:val="002E2DF9"/>
    <w:rsid w:val="002F34B8"/>
    <w:rsid w:val="002F40BC"/>
    <w:rsid w:val="003016ED"/>
    <w:rsid w:val="00302F09"/>
    <w:rsid w:val="00306662"/>
    <w:rsid w:val="00310894"/>
    <w:rsid w:val="0031507B"/>
    <w:rsid w:val="00333C93"/>
    <w:rsid w:val="00333E25"/>
    <w:rsid w:val="00350B6B"/>
    <w:rsid w:val="003556EB"/>
    <w:rsid w:val="003565E5"/>
    <w:rsid w:val="00356F2B"/>
    <w:rsid w:val="00365FE5"/>
    <w:rsid w:val="00367A0D"/>
    <w:rsid w:val="00372394"/>
    <w:rsid w:val="00381173"/>
    <w:rsid w:val="00384C08"/>
    <w:rsid w:val="00397E2A"/>
    <w:rsid w:val="003B200C"/>
    <w:rsid w:val="003B6049"/>
    <w:rsid w:val="003C517F"/>
    <w:rsid w:val="003C67B6"/>
    <w:rsid w:val="003D158B"/>
    <w:rsid w:val="003D469B"/>
    <w:rsid w:val="003E68D8"/>
    <w:rsid w:val="003E6B4B"/>
    <w:rsid w:val="003F2B9D"/>
    <w:rsid w:val="00400261"/>
    <w:rsid w:val="00410FB1"/>
    <w:rsid w:val="004127FC"/>
    <w:rsid w:val="00413260"/>
    <w:rsid w:val="00416189"/>
    <w:rsid w:val="00417578"/>
    <w:rsid w:val="004371CC"/>
    <w:rsid w:val="0044449A"/>
    <w:rsid w:val="00456C78"/>
    <w:rsid w:val="00457E23"/>
    <w:rsid w:val="00462328"/>
    <w:rsid w:val="00471DC0"/>
    <w:rsid w:val="00473B12"/>
    <w:rsid w:val="00477108"/>
    <w:rsid w:val="004809DF"/>
    <w:rsid w:val="00497D63"/>
    <w:rsid w:val="004B2A4A"/>
    <w:rsid w:val="004B3750"/>
    <w:rsid w:val="004C1EE9"/>
    <w:rsid w:val="004D46FB"/>
    <w:rsid w:val="004D7A34"/>
    <w:rsid w:val="004E359D"/>
    <w:rsid w:val="004E6DD6"/>
    <w:rsid w:val="004F3128"/>
    <w:rsid w:val="0051480A"/>
    <w:rsid w:val="005200EB"/>
    <w:rsid w:val="005207C8"/>
    <w:rsid w:val="00521964"/>
    <w:rsid w:val="0053411B"/>
    <w:rsid w:val="00536F28"/>
    <w:rsid w:val="0054305E"/>
    <w:rsid w:val="00547F95"/>
    <w:rsid w:val="0055553D"/>
    <w:rsid w:val="00564CBE"/>
    <w:rsid w:val="005666B3"/>
    <w:rsid w:val="005702E3"/>
    <w:rsid w:val="00577499"/>
    <w:rsid w:val="00580124"/>
    <w:rsid w:val="00580BEC"/>
    <w:rsid w:val="0058366C"/>
    <w:rsid w:val="00584246"/>
    <w:rsid w:val="0058749E"/>
    <w:rsid w:val="005957F0"/>
    <w:rsid w:val="005963D9"/>
    <w:rsid w:val="005B170A"/>
    <w:rsid w:val="005B62D7"/>
    <w:rsid w:val="005C02D3"/>
    <w:rsid w:val="005C0853"/>
    <w:rsid w:val="005C4B6F"/>
    <w:rsid w:val="005D4452"/>
    <w:rsid w:val="005E7D79"/>
    <w:rsid w:val="006040F2"/>
    <w:rsid w:val="00606DA7"/>
    <w:rsid w:val="0060765C"/>
    <w:rsid w:val="006121DE"/>
    <w:rsid w:val="006209DB"/>
    <w:rsid w:val="00625F20"/>
    <w:rsid w:val="00627392"/>
    <w:rsid w:val="00634AFF"/>
    <w:rsid w:val="00640370"/>
    <w:rsid w:val="00640C6F"/>
    <w:rsid w:val="00650471"/>
    <w:rsid w:val="00653145"/>
    <w:rsid w:val="006551EE"/>
    <w:rsid w:val="00655D93"/>
    <w:rsid w:val="00660686"/>
    <w:rsid w:val="006631DE"/>
    <w:rsid w:val="00667066"/>
    <w:rsid w:val="00671040"/>
    <w:rsid w:val="00680232"/>
    <w:rsid w:val="00693383"/>
    <w:rsid w:val="006A134D"/>
    <w:rsid w:val="006A69FC"/>
    <w:rsid w:val="006A77EE"/>
    <w:rsid w:val="006B1AD7"/>
    <w:rsid w:val="006C091A"/>
    <w:rsid w:val="006D0151"/>
    <w:rsid w:val="006D4BE7"/>
    <w:rsid w:val="006D7796"/>
    <w:rsid w:val="006E35EF"/>
    <w:rsid w:val="006F16A9"/>
    <w:rsid w:val="006F5B40"/>
    <w:rsid w:val="00704FC7"/>
    <w:rsid w:val="007060B8"/>
    <w:rsid w:val="007134D5"/>
    <w:rsid w:val="0071629F"/>
    <w:rsid w:val="00727156"/>
    <w:rsid w:val="00727DB7"/>
    <w:rsid w:val="00731A40"/>
    <w:rsid w:val="00734E7B"/>
    <w:rsid w:val="007416CD"/>
    <w:rsid w:val="007421EC"/>
    <w:rsid w:val="007519AE"/>
    <w:rsid w:val="00760BC3"/>
    <w:rsid w:val="00761BF5"/>
    <w:rsid w:val="0077523E"/>
    <w:rsid w:val="00785F8C"/>
    <w:rsid w:val="007958E8"/>
    <w:rsid w:val="007968BD"/>
    <w:rsid w:val="007A6816"/>
    <w:rsid w:val="007B5AEF"/>
    <w:rsid w:val="007D2105"/>
    <w:rsid w:val="007F2307"/>
    <w:rsid w:val="00813C4D"/>
    <w:rsid w:val="00813F00"/>
    <w:rsid w:val="00817FE1"/>
    <w:rsid w:val="0082363C"/>
    <w:rsid w:val="008306E1"/>
    <w:rsid w:val="00834337"/>
    <w:rsid w:val="00837C5F"/>
    <w:rsid w:val="008467B5"/>
    <w:rsid w:val="00847861"/>
    <w:rsid w:val="00850F74"/>
    <w:rsid w:val="00852BC8"/>
    <w:rsid w:val="00855405"/>
    <w:rsid w:val="008561DD"/>
    <w:rsid w:val="00861DF8"/>
    <w:rsid w:val="00863C2A"/>
    <w:rsid w:val="008734FC"/>
    <w:rsid w:val="00874CEA"/>
    <w:rsid w:val="00877858"/>
    <w:rsid w:val="008812FE"/>
    <w:rsid w:val="00881F2B"/>
    <w:rsid w:val="00895903"/>
    <w:rsid w:val="008A1960"/>
    <w:rsid w:val="008B2AD0"/>
    <w:rsid w:val="008B333E"/>
    <w:rsid w:val="008B5C17"/>
    <w:rsid w:val="008C0B42"/>
    <w:rsid w:val="008C1334"/>
    <w:rsid w:val="008C1A39"/>
    <w:rsid w:val="008C39B0"/>
    <w:rsid w:val="008D55FA"/>
    <w:rsid w:val="008F164B"/>
    <w:rsid w:val="008F4DC8"/>
    <w:rsid w:val="0090175B"/>
    <w:rsid w:val="00904492"/>
    <w:rsid w:val="00914B6C"/>
    <w:rsid w:val="009360C4"/>
    <w:rsid w:val="0094556B"/>
    <w:rsid w:val="00961BE7"/>
    <w:rsid w:val="00965427"/>
    <w:rsid w:val="00977BB7"/>
    <w:rsid w:val="00984802"/>
    <w:rsid w:val="00987F77"/>
    <w:rsid w:val="00994836"/>
    <w:rsid w:val="009964F6"/>
    <w:rsid w:val="009A4028"/>
    <w:rsid w:val="009B4369"/>
    <w:rsid w:val="009B4FF2"/>
    <w:rsid w:val="009C129C"/>
    <w:rsid w:val="009D2C04"/>
    <w:rsid w:val="009D37F1"/>
    <w:rsid w:val="009E177A"/>
    <w:rsid w:val="009E1CCC"/>
    <w:rsid w:val="009F1401"/>
    <w:rsid w:val="009F435C"/>
    <w:rsid w:val="00A02E81"/>
    <w:rsid w:val="00A17258"/>
    <w:rsid w:val="00A20940"/>
    <w:rsid w:val="00A25F7E"/>
    <w:rsid w:val="00A260BE"/>
    <w:rsid w:val="00A30001"/>
    <w:rsid w:val="00A40C55"/>
    <w:rsid w:val="00A463CD"/>
    <w:rsid w:val="00A46DC1"/>
    <w:rsid w:val="00A61CDC"/>
    <w:rsid w:val="00A63C00"/>
    <w:rsid w:val="00A661F3"/>
    <w:rsid w:val="00A67A88"/>
    <w:rsid w:val="00A842D0"/>
    <w:rsid w:val="00A87EBF"/>
    <w:rsid w:val="00A937C3"/>
    <w:rsid w:val="00AA402F"/>
    <w:rsid w:val="00AA6F52"/>
    <w:rsid w:val="00AB2BB4"/>
    <w:rsid w:val="00AC2286"/>
    <w:rsid w:val="00AC3756"/>
    <w:rsid w:val="00AD07DF"/>
    <w:rsid w:val="00AD79C6"/>
    <w:rsid w:val="00AE0F18"/>
    <w:rsid w:val="00AE0F93"/>
    <w:rsid w:val="00AE2F71"/>
    <w:rsid w:val="00AF30CB"/>
    <w:rsid w:val="00B01B71"/>
    <w:rsid w:val="00B07A8C"/>
    <w:rsid w:val="00B1635C"/>
    <w:rsid w:val="00B263F2"/>
    <w:rsid w:val="00B2718F"/>
    <w:rsid w:val="00B27B05"/>
    <w:rsid w:val="00B3335E"/>
    <w:rsid w:val="00B426DD"/>
    <w:rsid w:val="00B468D5"/>
    <w:rsid w:val="00B5392B"/>
    <w:rsid w:val="00B60F7E"/>
    <w:rsid w:val="00B64BB4"/>
    <w:rsid w:val="00B67A0C"/>
    <w:rsid w:val="00B70CB4"/>
    <w:rsid w:val="00B91BAD"/>
    <w:rsid w:val="00BA2B86"/>
    <w:rsid w:val="00BA7351"/>
    <w:rsid w:val="00BA7FD2"/>
    <w:rsid w:val="00BB522B"/>
    <w:rsid w:val="00BD26B0"/>
    <w:rsid w:val="00BE3960"/>
    <w:rsid w:val="00BE78FE"/>
    <w:rsid w:val="00BF63BA"/>
    <w:rsid w:val="00C003EC"/>
    <w:rsid w:val="00C047CF"/>
    <w:rsid w:val="00C20E26"/>
    <w:rsid w:val="00C32915"/>
    <w:rsid w:val="00C35D7A"/>
    <w:rsid w:val="00C42140"/>
    <w:rsid w:val="00C453B0"/>
    <w:rsid w:val="00C458A5"/>
    <w:rsid w:val="00C460C6"/>
    <w:rsid w:val="00C70019"/>
    <w:rsid w:val="00C70A99"/>
    <w:rsid w:val="00C82EF3"/>
    <w:rsid w:val="00C85C3B"/>
    <w:rsid w:val="00C87FF3"/>
    <w:rsid w:val="00C9308E"/>
    <w:rsid w:val="00CA3307"/>
    <w:rsid w:val="00CB0CBC"/>
    <w:rsid w:val="00CB143D"/>
    <w:rsid w:val="00CB632E"/>
    <w:rsid w:val="00CC0479"/>
    <w:rsid w:val="00CC4ADE"/>
    <w:rsid w:val="00CD045B"/>
    <w:rsid w:val="00CF13CD"/>
    <w:rsid w:val="00CF5BB0"/>
    <w:rsid w:val="00D12890"/>
    <w:rsid w:val="00D15139"/>
    <w:rsid w:val="00D21A26"/>
    <w:rsid w:val="00D25A3D"/>
    <w:rsid w:val="00D262E4"/>
    <w:rsid w:val="00D329AE"/>
    <w:rsid w:val="00D365CE"/>
    <w:rsid w:val="00D42420"/>
    <w:rsid w:val="00D50616"/>
    <w:rsid w:val="00D54A81"/>
    <w:rsid w:val="00D55788"/>
    <w:rsid w:val="00D65096"/>
    <w:rsid w:val="00D66736"/>
    <w:rsid w:val="00D8289B"/>
    <w:rsid w:val="00D91A9E"/>
    <w:rsid w:val="00D9362A"/>
    <w:rsid w:val="00D94EF2"/>
    <w:rsid w:val="00DA0CE3"/>
    <w:rsid w:val="00DA172A"/>
    <w:rsid w:val="00DB0543"/>
    <w:rsid w:val="00DC0F4B"/>
    <w:rsid w:val="00DC2515"/>
    <w:rsid w:val="00DE5ABC"/>
    <w:rsid w:val="00DF43E5"/>
    <w:rsid w:val="00DF64C0"/>
    <w:rsid w:val="00DF7A3B"/>
    <w:rsid w:val="00DF7A5C"/>
    <w:rsid w:val="00E01BFB"/>
    <w:rsid w:val="00E02E02"/>
    <w:rsid w:val="00E0302B"/>
    <w:rsid w:val="00E128B7"/>
    <w:rsid w:val="00E16D84"/>
    <w:rsid w:val="00E25D21"/>
    <w:rsid w:val="00E2613F"/>
    <w:rsid w:val="00E32954"/>
    <w:rsid w:val="00E3476F"/>
    <w:rsid w:val="00E4081C"/>
    <w:rsid w:val="00E41AA0"/>
    <w:rsid w:val="00E456B0"/>
    <w:rsid w:val="00E461A4"/>
    <w:rsid w:val="00E57B2B"/>
    <w:rsid w:val="00E654BE"/>
    <w:rsid w:val="00E7071A"/>
    <w:rsid w:val="00E71C8A"/>
    <w:rsid w:val="00E76BF7"/>
    <w:rsid w:val="00EA3954"/>
    <w:rsid w:val="00EB1842"/>
    <w:rsid w:val="00EB4589"/>
    <w:rsid w:val="00EC02A5"/>
    <w:rsid w:val="00EC644B"/>
    <w:rsid w:val="00ED7909"/>
    <w:rsid w:val="00F0212A"/>
    <w:rsid w:val="00F20D67"/>
    <w:rsid w:val="00F223E8"/>
    <w:rsid w:val="00F41004"/>
    <w:rsid w:val="00F571C3"/>
    <w:rsid w:val="00F60144"/>
    <w:rsid w:val="00F655DF"/>
    <w:rsid w:val="00F735E7"/>
    <w:rsid w:val="00F92D57"/>
    <w:rsid w:val="00FB0B0D"/>
    <w:rsid w:val="00FB15D0"/>
    <w:rsid w:val="00FD0BAA"/>
    <w:rsid w:val="00FD14D9"/>
    <w:rsid w:val="00FF1EF7"/>
    <w:rsid w:val="00FF5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4F969F"/>
  <w15:chartTrackingRefBased/>
  <w15:docId w15:val="{B2F33979-87DB-B440-9329-DB5C42DC6D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5139"/>
    <w:pPr>
      <w:spacing w:after="160" w:line="259" w:lineRule="auto"/>
    </w:pPr>
    <w:rPr>
      <w:rFonts w:ascii="Times New Roman" w:eastAsia="SimSun" w:hAnsi="Times New Roman" w:cs="Times New Roman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5139"/>
    <w:pPr>
      <w:widowControl w:val="0"/>
      <w:autoSpaceDE w:val="0"/>
      <w:autoSpaceDN w:val="0"/>
      <w:adjustRightInd w:val="0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2B9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E956641-6B97-3647-A0CF-60080DDCAEF1}">
  <we:reference id="wa200001011" version="1.2.0.0" store="en-001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yed Abdelkreem</dc:creator>
  <cp:keywords/>
  <dc:description/>
  <cp:lastModifiedBy>Elsayed Abdelkreem</cp:lastModifiedBy>
  <cp:revision>32</cp:revision>
  <dcterms:created xsi:type="dcterms:W3CDTF">2024-10-01T07:24:00Z</dcterms:created>
  <dcterms:modified xsi:type="dcterms:W3CDTF">2025-02-14T1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730</vt:lpwstr>
  </property>
  <property fmtid="{D5CDD505-2E9C-101B-9397-08002B2CF9AE}" pid="3" name="grammarly_documentContext">
    <vt:lpwstr>{"goals":[],"domain":"general","emotions":[],"dialect":"american"}</vt:lpwstr>
  </property>
</Properties>
</file>